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7FBDD" w14:textId="7C808161" w:rsidR="00071413" w:rsidRDefault="00071413" w:rsidP="00E243E4">
      <w:pPr>
        <w:jc w:val="center"/>
        <w:rPr>
          <w:b/>
          <w:bCs/>
        </w:rPr>
      </w:pPr>
      <w:r>
        <w:rPr>
          <w:b/>
          <w:bCs/>
        </w:rPr>
        <w:t xml:space="preserve">Interview questions </w:t>
      </w:r>
    </w:p>
    <w:p w14:paraId="02126032" w14:textId="09311C66" w:rsidR="00E243E4" w:rsidRDefault="00E243E4" w:rsidP="00071413">
      <w:pPr>
        <w:rPr>
          <w:b/>
          <w:bCs/>
        </w:rPr>
      </w:pPr>
      <w:r>
        <w:rPr>
          <w:b/>
          <w:bCs/>
        </w:rPr>
        <w:t>Demographics</w:t>
      </w:r>
    </w:p>
    <w:p w14:paraId="127398D3" w14:textId="1319280F" w:rsidR="008768BA" w:rsidRDefault="008768BA" w:rsidP="008768BA">
      <w:pPr>
        <w:pStyle w:val="ListParagraph"/>
        <w:numPr>
          <w:ilvl w:val="0"/>
          <w:numId w:val="3"/>
        </w:numPr>
      </w:pPr>
      <w:r>
        <w:t xml:space="preserve">What is your age? </w:t>
      </w:r>
    </w:p>
    <w:p w14:paraId="10121070" w14:textId="7B52628F" w:rsidR="008768BA" w:rsidRDefault="008768BA" w:rsidP="008768BA">
      <w:pPr>
        <w:pStyle w:val="ListParagraph"/>
        <w:numPr>
          <w:ilvl w:val="0"/>
          <w:numId w:val="3"/>
        </w:numPr>
      </w:pPr>
      <w:r>
        <w:t xml:space="preserve">What is your gender? </w:t>
      </w:r>
    </w:p>
    <w:p w14:paraId="553CA592" w14:textId="15891272" w:rsidR="008768BA" w:rsidRDefault="008768BA" w:rsidP="008768BA">
      <w:pPr>
        <w:pStyle w:val="ListParagraph"/>
        <w:numPr>
          <w:ilvl w:val="0"/>
          <w:numId w:val="3"/>
        </w:numPr>
      </w:pPr>
      <w:r>
        <w:t xml:space="preserve">What experience do you have with dementia? </w:t>
      </w:r>
    </w:p>
    <w:p w14:paraId="7109F0C7" w14:textId="7FB23C4F" w:rsidR="008C78D1" w:rsidRPr="00E243E4" w:rsidRDefault="008C78D1" w:rsidP="008768BA">
      <w:pPr>
        <w:pStyle w:val="ListParagraph"/>
        <w:numPr>
          <w:ilvl w:val="0"/>
          <w:numId w:val="3"/>
        </w:numPr>
      </w:pPr>
      <w:r>
        <w:t>How long have you been in your role as a moderator?</w:t>
      </w:r>
    </w:p>
    <w:p w14:paraId="576DF370" w14:textId="74232DBD" w:rsidR="00E243E4" w:rsidRDefault="008768BA" w:rsidP="00071413">
      <w:pPr>
        <w:rPr>
          <w:b/>
          <w:bCs/>
        </w:rPr>
      </w:pPr>
      <w:r>
        <w:rPr>
          <w:b/>
          <w:bCs/>
        </w:rPr>
        <w:t>Moderator role &amp; Motivations</w:t>
      </w:r>
    </w:p>
    <w:p w14:paraId="07FABD4F" w14:textId="15BFB99E" w:rsidR="00860BAA" w:rsidRDefault="008768BA" w:rsidP="00CB2881">
      <w:pPr>
        <w:pStyle w:val="ListParagraph"/>
        <w:numPr>
          <w:ilvl w:val="0"/>
          <w:numId w:val="3"/>
        </w:numPr>
      </w:pPr>
      <w:r>
        <w:t>Please can you start by telling me a bit about your role as a moderator?</w:t>
      </w:r>
    </w:p>
    <w:p w14:paraId="01DA3FEC" w14:textId="5C3A73A9" w:rsidR="00860BAA" w:rsidRDefault="008768BA" w:rsidP="00CB2881">
      <w:pPr>
        <w:pStyle w:val="ListParagraph"/>
        <w:numPr>
          <w:ilvl w:val="0"/>
          <w:numId w:val="3"/>
        </w:numPr>
      </w:pPr>
      <w:r>
        <w:t xml:space="preserve">Why did you first decide to volunteer as a moderator? </w:t>
      </w:r>
    </w:p>
    <w:p w14:paraId="3DAC11C2" w14:textId="3E38684D" w:rsidR="00860BAA" w:rsidRDefault="008768BA" w:rsidP="00CB2881">
      <w:pPr>
        <w:pStyle w:val="ListParagraph"/>
        <w:numPr>
          <w:ilvl w:val="0"/>
          <w:numId w:val="3"/>
        </w:numPr>
      </w:pPr>
      <w:r>
        <w:t>What keeps you motivated to continue moderating the online forum?</w:t>
      </w:r>
    </w:p>
    <w:p w14:paraId="54ABF97D" w14:textId="36873479" w:rsidR="00860BAA" w:rsidRDefault="0071526C" w:rsidP="00CB2881">
      <w:pPr>
        <w:pStyle w:val="ListParagraph"/>
        <w:numPr>
          <w:ilvl w:val="0"/>
          <w:numId w:val="3"/>
        </w:numPr>
      </w:pPr>
      <w:r>
        <w:t>In your view, what makes a successful moderator in this kind of forum?</w:t>
      </w:r>
    </w:p>
    <w:p w14:paraId="777B1728" w14:textId="5CC01123" w:rsidR="00860BAA" w:rsidRDefault="008768BA" w:rsidP="00CB2881">
      <w:pPr>
        <w:pStyle w:val="ListParagraph"/>
        <w:numPr>
          <w:ilvl w:val="0"/>
          <w:numId w:val="3"/>
        </w:numPr>
      </w:pPr>
      <w:r>
        <w:t>In your opinion, how important is it to have personal experience of dementia as a moderator?</w:t>
      </w:r>
    </w:p>
    <w:p w14:paraId="742DD6B3" w14:textId="2DA24AA2" w:rsidR="00A42AF5" w:rsidRDefault="008768BA" w:rsidP="00CB2881">
      <w:pPr>
        <w:pStyle w:val="ListParagraph"/>
        <w:numPr>
          <w:ilvl w:val="0"/>
          <w:numId w:val="3"/>
        </w:numPr>
      </w:pPr>
      <w:r>
        <w:t>Have you views of dementia changed as a result of moderating the forum?</w:t>
      </w:r>
    </w:p>
    <w:p w14:paraId="750143B1" w14:textId="2C29AFA7" w:rsidR="0071526C" w:rsidRDefault="0071526C" w:rsidP="00A42AF5">
      <w:pPr>
        <w:pStyle w:val="ListParagraph"/>
        <w:numPr>
          <w:ilvl w:val="0"/>
          <w:numId w:val="3"/>
        </w:numPr>
      </w:pPr>
      <w:r>
        <w:t>What strategies do you use to maintain a support environment on the forum?</w:t>
      </w:r>
    </w:p>
    <w:p w14:paraId="07AD7942" w14:textId="1E08844E" w:rsidR="008768BA" w:rsidRDefault="008768BA" w:rsidP="0071526C">
      <w:pPr>
        <w:pStyle w:val="ListParagraph"/>
      </w:pPr>
    </w:p>
    <w:p w14:paraId="49704240" w14:textId="6F53A54F" w:rsidR="008768BA" w:rsidRDefault="008768BA" w:rsidP="008768BA">
      <w:pPr>
        <w:rPr>
          <w:b/>
          <w:bCs/>
        </w:rPr>
      </w:pPr>
      <w:r>
        <w:rPr>
          <w:b/>
          <w:bCs/>
        </w:rPr>
        <w:t>Forum impacts</w:t>
      </w:r>
    </w:p>
    <w:p w14:paraId="41308BFC" w14:textId="274328C8" w:rsidR="00860BAA" w:rsidRDefault="008768BA" w:rsidP="00CB2881">
      <w:pPr>
        <w:pStyle w:val="ListParagraph"/>
        <w:numPr>
          <w:ilvl w:val="0"/>
          <w:numId w:val="3"/>
        </w:numPr>
      </w:pPr>
      <w:r>
        <w:t>What role do you think the forum plays in supporting people affected by dementia?</w:t>
      </w:r>
    </w:p>
    <w:p w14:paraId="220CB9F7" w14:textId="650F9093" w:rsidR="008768BA" w:rsidRDefault="008768BA" w:rsidP="008768BA">
      <w:pPr>
        <w:pStyle w:val="ListParagraph"/>
        <w:numPr>
          <w:ilvl w:val="0"/>
          <w:numId w:val="3"/>
        </w:numPr>
      </w:pPr>
      <w:r>
        <w:t>What personal benefits do you gain from moderating the forum?</w:t>
      </w:r>
    </w:p>
    <w:p w14:paraId="48235077" w14:textId="77777777" w:rsidR="00860BAA" w:rsidRDefault="00860BAA" w:rsidP="008768BA">
      <w:pPr>
        <w:rPr>
          <w:b/>
          <w:bCs/>
        </w:rPr>
      </w:pPr>
    </w:p>
    <w:p w14:paraId="15AAB281" w14:textId="6F9BD410" w:rsidR="008768BA" w:rsidRPr="008768BA" w:rsidRDefault="008768BA" w:rsidP="008768BA">
      <w:pPr>
        <w:rPr>
          <w:b/>
          <w:bCs/>
        </w:rPr>
      </w:pPr>
      <w:r w:rsidRPr="008768BA">
        <w:rPr>
          <w:b/>
          <w:bCs/>
        </w:rPr>
        <w:t>Challenges</w:t>
      </w:r>
    </w:p>
    <w:p w14:paraId="71EC9ED8" w14:textId="21F2345D" w:rsidR="00AC7475" w:rsidRDefault="0071526C" w:rsidP="00CB2881">
      <w:pPr>
        <w:pStyle w:val="ListParagraph"/>
        <w:numPr>
          <w:ilvl w:val="0"/>
          <w:numId w:val="3"/>
        </w:numPr>
      </w:pPr>
      <w:r>
        <w:t xml:space="preserve"> What are the biggest challenges you face when moderating the online forum?</w:t>
      </w:r>
    </w:p>
    <w:p w14:paraId="7C7B6BB7" w14:textId="6433B3B7" w:rsidR="00AC7475" w:rsidRDefault="0071526C" w:rsidP="00CB2881">
      <w:pPr>
        <w:pStyle w:val="ListParagraph"/>
        <w:numPr>
          <w:ilvl w:val="0"/>
          <w:numId w:val="3"/>
        </w:numPr>
      </w:pPr>
      <w:r>
        <w:t>Have you ever encountered any particularly difficult or sensitive situations on the forum?</w:t>
      </w:r>
    </w:p>
    <w:p w14:paraId="6C51C57A" w14:textId="1BAA956A" w:rsidR="00AC7475" w:rsidRDefault="0071526C" w:rsidP="00CB2881">
      <w:pPr>
        <w:pStyle w:val="ListParagraph"/>
        <w:numPr>
          <w:ilvl w:val="0"/>
          <w:numId w:val="3"/>
        </w:numPr>
      </w:pPr>
      <w:r>
        <w:t>Have you ever encountered misinformation on the forum?</w:t>
      </w:r>
    </w:p>
    <w:p w14:paraId="1D09A853" w14:textId="490331C8" w:rsidR="0071526C" w:rsidRDefault="0071526C" w:rsidP="0071526C">
      <w:pPr>
        <w:pStyle w:val="ListParagraph"/>
        <w:numPr>
          <w:ilvl w:val="0"/>
          <w:numId w:val="3"/>
        </w:numPr>
      </w:pPr>
      <w:r>
        <w:t xml:space="preserve">Moderating a forum on this topic </w:t>
      </w:r>
      <w:r w:rsidR="00AC7475">
        <w:t>can</w:t>
      </w:r>
      <w:r>
        <w:t xml:space="preserve"> be emotionally challenging. How do you manage this emotional aspect while moderating?</w:t>
      </w:r>
    </w:p>
    <w:p w14:paraId="203351B3" w14:textId="77777777" w:rsidR="0071526C" w:rsidRDefault="0071526C" w:rsidP="0071526C">
      <w:pPr>
        <w:pStyle w:val="ListParagraph"/>
        <w:ind w:left="1440"/>
      </w:pPr>
    </w:p>
    <w:p w14:paraId="735D0C2B" w14:textId="7BAC1122" w:rsidR="0071526C" w:rsidRPr="0071526C" w:rsidRDefault="0071526C" w:rsidP="0071526C">
      <w:pPr>
        <w:rPr>
          <w:b/>
          <w:bCs/>
        </w:rPr>
      </w:pPr>
      <w:r w:rsidRPr="0071526C">
        <w:rPr>
          <w:b/>
          <w:bCs/>
        </w:rPr>
        <w:t>Future improvements</w:t>
      </w:r>
    </w:p>
    <w:p w14:paraId="70C5F785" w14:textId="1A99B394" w:rsidR="0071526C" w:rsidRDefault="009B5099" w:rsidP="009B5099">
      <w:pPr>
        <w:pStyle w:val="ListParagraph"/>
        <w:numPr>
          <w:ilvl w:val="0"/>
          <w:numId w:val="3"/>
        </w:numPr>
      </w:pPr>
      <w:r>
        <w:t xml:space="preserve">What could improve your experience as a moderator? </w:t>
      </w:r>
    </w:p>
    <w:p w14:paraId="3C5F649A" w14:textId="4CD2805A" w:rsidR="009B5099" w:rsidRDefault="009B5099" w:rsidP="009B5099">
      <w:pPr>
        <w:pStyle w:val="ListParagraph"/>
        <w:numPr>
          <w:ilvl w:val="0"/>
          <w:numId w:val="3"/>
        </w:numPr>
      </w:pPr>
      <w:r>
        <w:t xml:space="preserve">What features of the forum could be improved to make moderating easier? </w:t>
      </w:r>
    </w:p>
    <w:p w14:paraId="173FCBCE" w14:textId="77777777" w:rsidR="009B5099" w:rsidRDefault="009B5099" w:rsidP="009B5099"/>
    <w:p w14:paraId="3EDEFBDB" w14:textId="7F5879DD" w:rsidR="009B5099" w:rsidRDefault="009B5099" w:rsidP="009B5099">
      <w:pPr>
        <w:rPr>
          <w:b/>
          <w:bCs/>
        </w:rPr>
      </w:pPr>
      <w:r>
        <w:rPr>
          <w:b/>
          <w:bCs/>
        </w:rPr>
        <w:t>Closing questions</w:t>
      </w:r>
    </w:p>
    <w:p w14:paraId="5A810D83" w14:textId="2123D0AD" w:rsidR="00CB2881" w:rsidRDefault="009B5099" w:rsidP="00CB2881">
      <w:pPr>
        <w:pStyle w:val="ListParagraph"/>
        <w:numPr>
          <w:ilvl w:val="0"/>
          <w:numId w:val="3"/>
        </w:numPr>
      </w:pPr>
      <w:r>
        <w:t>What advice would you give to someone starting out as a moderator?</w:t>
      </w:r>
    </w:p>
    <w:p w14:paraId="4368D45A" w14:textId="1AA9C172" w:rsidR="00E243E4" w:rsidRPr="00071413" w:rsidRDefault="009B5099" w:rsidP="009B5099">
      <w:pPr>
        <w:pStyle w:val="ListParagraph"/>
        <w:numPr>
          <w:ilvl w:val="0"/>
          <w:numId w:val="3"/>
        </w:numPr>
      </w:pPr>
      <w:r>
        <w:t xml:space="preserve">Finally, is there anything we haven’t covered today that you feel is important for me to know? </w:t>
      </w:r>
    </w:p>
    <w:sectPr w:rsidR="00E243E4" w:rsidRPr="000714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3637C"/>
    <w:multiLevelType w:val="hybridMultilevel"/>
    <w:tmpl w:val="D32AA5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B4415D"/>
    <w:multiLevelType w:val="hybridMultilevel"/>
    <w:tmpl w:val="C756B7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911B08"/>
    <w:multiLevelType w:val="hybridMultilevel"/>
    <w:tmpl w:val="A9F474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4097063">
    <w:abstractNumId w:val="1"/>
  </w:num>
  <w:num w:numId="2" w16cid:durableId="208151097">
    <w:abstractNumId w:val="0"/>
  </w:num>
  <w:num w:numId="3" w16cid:durableId="7106879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413"/>
    <w:rsid w:val="00050605"/>
    <w:rsid w:val="00071413"/>
    <w:rsid w:val="0045030B"/>
    <w:rsid w:val="0071526C"/>
    <w:rsid w:val="00847E8B"/>
    <w:rsid w:val="00860BAA"/>
    <w:rsid w:val="008768BA"/>
    <w:rsid w:val="008C78D1"/>
    <w:rsid w:val="009B5099"/>
    <w:rsid w:val="009E6953"/>
    <w:rsid w:val="00A42AF5"/>
    <w:rsid w:val="00AC7475"/>
    <w:rsid w:val="00BD460C"/>
    <w:rsid w:val="00CB2881"/>
    <w:rsid w:val="00CD5EBE"/>
    <w:rsid w:val="00E243E4"/>
    <w:rsid w:val="00EB726B"/>
    <w:rsid w:val="00EF0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E8B42"/>
  <w15:chartTrackingRefBased/>
  <w15:docId w15:val="{AAD176B3-3D01-4501-84AD-34D98A68E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14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14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4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4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4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4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4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4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4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4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14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4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4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4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4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4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4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4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4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4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4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4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4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4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4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4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4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4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de29655-d097-42e4-bbb5-f38d427fbfb8}" enabled="0" method="" siteId="{ede29655-d097-42e4-bbb5-f38d427fbfb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Talbot</dc:creator>
  <cp:keywords/>
  <dc:description/>
  <cp:lastModifiedBy>Catherine Talbot</cp:lastModifiedBy>
  <cp:revision>5</cp:revision>
  <dcterms:created xsi:type="dcterms:W3CDTF">2026-06-12T09:56:00Z</dcterms:created>
  <dcterms:modified xsi:type="dcterms:W3CDTF">2026-06-12T09:59:00Z</dcterms:modified>
</cp:coreProperties>
</file>